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7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The detailed information of four different expressed genes (DEGs) in KEGG enrichment for qRT-PCR analysis</w:t>
      </w:r>
    </w:p>
    <w:p>
      <w:pPr>
        <w:jc w:val="center"/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tbl>
      <w:tblPr>
        <w:tblW w:w="126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555"/>
        <w:gridCol w:w="2423"/>
        <w:gridCol w:w="56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35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_ID</w:t>
            </w:r>
          </w:p>
        </w:tc>
        <w:tc>
          <w:tcPr>
            <w:tcW w:w="24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Number</w:t>
            </w:r>
          </w:p>
        </w:tc>
        <w:tc>
          <w:tcPr>
            <w:tcW w:w="56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005200</w:t>
            </w:r>
          </w:p>
        </w:tc>
        <w:tc>
          <w:tcPr>
            <w:tcW w:w="2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68298</w:t>
            </w:r>
          </w:p>
        </w:tc>
        <w:tc>
          <w:tcPr>
            <w:tcW w:w="56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PLASMIN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32930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7609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-HAND CALCIUM-BINDING DOMAIN CONTAINING PROTEIN // SUBFAMILY NOT NAM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0</w:t>
            </w:r>
            <w:bookmarkEnd w:id="0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62233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T SHOCK PROTEIN 90 // SUBFAMILY NOT NAM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5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60007</w:t>
            </w:r>
          </w:p>
        </w:tc>
        <w:tc>
          <w:tcPr>
            <w:tcW w:w="56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CLIC NUCLEOTIDE-GATED ION CHANNEL 2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11547882"/>
    <w:rsid w:val="0A707F20"/>
    <w:rsid w:val="11547882"/>
    <w:rsid w:val="17B5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27</Characters>
  <Lines>0</Lines>
  <Paragraphs>0</Paragraphs>
  <TotalTime>10</TotalTime>
  <ScaleCrop>false</ScaleCrop>
  <LinksUpToDate>false</LinksUpToDate>
  <CharactersWithSpaces>35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11:00:00Z</dcterms:created>
  <dc:creator>Ⅶ+⑦</dc:creator>
  <cp:lastModifiedBy>Ⅶ+⑦</cp:lastModifiedBy>
  <dcterms:modified xsi:type="dcterms:W3CDTF">2022-08-30T11:1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468B6FAF9624BD4ADDE080F7AE3EA0D</vt:lpwstr>
  </property>
</Properties>
</file>